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80" w:type="dxa"/>
        <w:tblLook w:val="04A0" w:firstRow="1" w:lastRow="0" w:firstColumn="1" w:lastColumn="0" w:noHBand="0" w:noVBand="1"/>
      </w:tblPr>
      <w:tblGrid>
        <w:gridCol w:w="2200"/>
        <w:gridCol w:w="6880"/>
      </w:tblGrid>
      <w:tr w:rsidR="004B2D26" w:rsidRPr="00EC5463" w:rsidTr="00EC5463">
        <w:trPr>
          <w:trHeight w:val="330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Categorization</w:t>
            </w:r>
          </w:p>
        </w:tc>
        <w:tc>
          <w:tcPr>
            <w:tcW w:w="6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References</w:t>
            </w:r>
          </w:p>
        </w:tc>
      </w:tr>
      <w:tr w:rsidR="004B2D26" w:rsidRPr="004B2D26" w:rsidTr="00EC5463">
        <w:trPr>
          <w:trHeight w:val="9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) Abad JD, Rhoads BL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üneralp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I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arcí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H. Flow Structure at Different Stages in a Meander-Bend with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endway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Weirs. J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ydrau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En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2008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34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8):1052-1063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2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arendregt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RW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Ongley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ED. Piping in the Milk River Canyon, southeastern Alberta - a contemporary dryland geomorphic process. IAHS Publication 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1977;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22):233-243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3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hagat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VS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onawan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KR. Use of Landsat ETM plus data for delineation of water bodies in hilly zones. J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ydroinf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2011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3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4):661-671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762019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4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ierkens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FP, Van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ake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PJT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Wesselin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G. Comparison of two modes of surface water control using a soil water model and surface elevation data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eoderm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1999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89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-2):149-175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5) Boardman J, Foster IDL. The potential significance of the breaching of small farm dams in th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neeuber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region, South Africa. Journal of Soils and Sediments DEC 2011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1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8):1456-1465.</w:t>
            </w:r>
          </w:p>
        </w:tc>
      </w:tr>
      <w:tr w:rsidR="004B2D26" w:rsidRPr="004B2D26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6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rainwood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, Burgin S, Byrne M. The impact of small and large impoundments on freshwater mussel distribution in the Hawkesbury-Nepean River, southeastern Australia. River research and applications 2008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4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0):1325-1342.</w:t>
            </w:r>
          </w:p>
        </w:tc>
      </w:tr>
      <w:tr w:rsidR="004B2D26" w:rsidRPr="004B2D26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762019" w:rsidRPr="00856BB0">
              <w:rPr>
                <w:rFonts w:eastAsia="Times New Roman" w:cs="Times New Roman"/>
                <w:color w:val="000000"/>
              </w:rPr>
              <w:t>7</w:t>
            </w:r>
            <w:r w:rsidRPr="004B2D26">
              <w:rPr>
                <w:rFonts w:eastAsia="Times New Roman" w:cs="Times New Roman"/>
                <w:color w:val="000000"/>
              </w:rPr>
              <w:t xml:space="preserve">) Bryan BA, Higgins A, Holland K, King D, Nolan M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jornsson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T, Kirby M, et al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Ecohydrologica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nd socioeconomic integration for the operational management of environmental flows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Ec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pp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2013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3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5):999-1016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8) Castro-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Orgaz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O. Potential Flow Solution for Open-Channel Flows and Weir-Crest Overflow. J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Irri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rain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En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2013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39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7):551-559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9) Choi S, Lee H, Yoon B, Woo H. Change in Stream Morphology after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ongneun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Weir 2 Removal. </w:t>
            </w:r>
            <w:proofErr w:type="spellStart"/>
            <w:r w:rsidRPr="004B2D26">
              <w:rPr>
                <w:rFonts w:eastAsia="Malgun Gothic" w:cs="Malgun Gothic"/>
                <w:color w:val="000000"/>
              </w:rPr>
              <w:t>한국수자원학회논문집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2009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42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5):425-432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0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Csik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JC, Rhoads BL. Influence of four run-of-river dams on channel morphology and sediment characteristics in Illinois, USA. Geomorphology FEB 1 2014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06:21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-229.</w:t>
            </w:r>
          </w:p>
        </w:tc>
      </w:tr>
      <w:tr w:rsidR="004B2D26" w:rsidRPr="004B2D26" w:rsidTr="00EC5463">
        <w:trPr>
          <w:trHeight w:val="4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lastRenderedPageBreak/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1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Csik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, Rhoads BL. Hydraulic and geomorphological effects of run-of-river dams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Pro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Phys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eog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EC 2010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34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6):755-780.</w:t>
            </w:r>
          </w:p>
        </w:tc>
      </w:tr>
      <w:tr w:rsidR="004B2D26" w:rsidRPr="004B2D26" w:rsidTr="00EC5463">
        <w:trPr>
          <w:trHeight w:val="11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EC5463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Historica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2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Cubizoll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H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Tourman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rgant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Porteret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, Oberlin C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erieyss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K. Origins of European biodiversity: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palaeo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-geographic signification of peat inception during the Holocene in the granitic eastern Massif Central (France). Landscap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Ec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PR 2003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8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3):227-238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3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Cuttl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P, Mason DJ. A flow-proportional water sampler for use in conjunction with a V-notch weir in small catchment studies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gri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Water Manage 1988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3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93-99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4) Doyle MW, Stanley EH, Orr CH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ell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R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eth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A, Harbor JM. Stream ecosystem response to small dam removal: Lessons from the Heartland. Geomorphology OCT 1 2005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71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-2):227-244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utrient dynamics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15) Doyle MW, Stanley EH. Exploring potential spatial-temporal links between fluvial geomorphology and nutrient-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periphyton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ynamics in streams using simulation models. Ann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sso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m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eog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EC 2006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96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4):687-698.</w:t>
            </w:r>
          </w:p>
        </w:tc>
      </w:tr>
      <w:tr w:rsidR="004B2D26" w:rsidRPr="004B2D26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EC5463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Historica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6) Elder JT, Gilmour DM, Butler VL, Campbell SK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teingrabe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. On the Role of Coastal Landscape Evolution in Detecting Fish Weirs: A Pacific Northwest Coast Example From Washington State. The Journal of Island and Coastal Archaeology 2014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9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45-71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7) Evans JE, Huxley JM, Vincent RK. Upstream channel changes following dam construction and removal using a GIS/remote sensing approach. J Am Water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Resou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sso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UN 2007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43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3):683-697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8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Feizni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, Ahmadi H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Jalil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Y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Fatah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A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bbas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. Investigation on volume and statistical parameters of sedimentology in upstream channels of Tehran - Qazvin highway located in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Khor-Sefidarak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Basin. Iranian Journal of Range and Desert Research 2012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9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2):244-263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19) Feld CK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irk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, Bradley DC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erin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Kai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Marzin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, et al. From Natural to Degraded Rivers and Back Again: A Test of Restoration Ecology Theory and Practice. Advances in Ecological Research, Vol 44 2011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44:119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-209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lastRenderedPageBreak/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762019" w:rsidRPr="00856BB0">
              <w:rPr>
                <w:rFonts w:eastAsia="Times New Roman" w:cs="Times New Roman"/>
                <w:color w:val="000000"/>
              </w:rPr>
              <w:t>20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angloff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M, Hartfield EE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Wernek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C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Feminell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W. Associations between small dams and mollusk assemblages in Alabama streams. J N Am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enth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o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EC 2011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30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4):1107-1116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EC5463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Dam construction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762019" w:rsidRPr="00856BB0">
              <w:rPr>
                <w:rFonts w:eastAsia="Times New Roman" w:cs="Times New Roman"/>
                <w:color w:val="000000"/>
              </w:rPr>
              <w:t>21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ensche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. The involvement of the private sector to ensure sustainability of systems. Water Practice &amp; Technology 2010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4):111-111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Histor</w:t>
            </w:r>
            <w:r w:rsidR="00EC5463">
              <w:rPr>
                <w:rFonts w:eastAsia="Times New Roman" w:cs="Times New Roman"/>
                <w:b/>
                <w:color w:val="000000"/>
              </w:rPr>
              <w:t>ica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22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erget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. Holocene development of the River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Lipp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Valley, Germany: A case study of anthropogenic influence. Earth Surf Process Landforms MAR 2000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3):293-305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23) Heritage GL. Drought conditions and sediment transport in th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abi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River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Koedo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1995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38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2):1-9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762019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LW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 xml:space="preserve">(24) Hester ET, Doyle MW, Poole GC. The influence of in-stream structures on summer water temperatures via induced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yporhei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exchange.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Limn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Oceanog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2009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54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355-367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Aquifer formation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25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Hiller T, Romanov D, Kaufmann G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Epting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J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Huggenberger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P.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Karstification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beneath the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Birs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weir in Basel/Switzerland: A 3D modeling approach. Journal of Hydrology JUL 2 2012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448:181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-194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EC5463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Historica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26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Hoshikawa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K, Kobayashi S. Effects of topography on the construction and efficiency of earthen weirs for rice irrigation in Northeast Thailand. Paddy and water environment 2009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7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1):17-25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27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James LA. Sediment from hydraulic mining detained by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Englebright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and small dams in the Yuba basin. Geomorphology OCT 1 2005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71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1-2):202-226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28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Jen C, Lin J, Hsu M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Petley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DN. Fluvial transportation and sedimentation of the Fu-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shan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small experimental catchments. Quaternary international 2006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147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1):34-43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Evaluation of earthquak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29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Kamanbedast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MI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Azmoudeh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AAE, Hossein M. Dynamic analysis of concrete dam due to seismic forces. World Applied Sciences Journal 2012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17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8):1046-1053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30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Kibler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K, Tullos D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Kondolf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M. Evolving Expectations of Dam Removal Outcomes: Downstream Geomorphic Effects Following Removal of a </w:t>
            </w:r>
            <w:r w:rsidR="004B2D26" w:rsidRPr="004B2D26">
              <w:rPr>
                <w:rFonts w:eastAsia="Times New Roman" w:cs="Times New Roman"/>
                <w:color w:val="000000"/>
              </w:rPr>
              <w:lastRenderedPageBreak/>
              <w:t xml:space="preserve">Small, Gravel-Filled Dam. J Am Water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Resour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Assoc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APR 2011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47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2):408-423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lastRenderedPageBreak/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31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Mahmoudzadeh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A, Erskine WD, Myers C. Sediment yields and soil loss rates from native forest, pasture and cultivated land in the Bathurst area, New South Wales. Australian Forestry 2002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65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2):73-80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s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32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Marsden JE, Evans JE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Gottgens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JF. Dam removals and river channel changes in northern Ohio: implications for Lake Erie sediment budgets and water quality. J Great Lakes Res 2007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33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SI2):87-193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33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Mousavi SF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Samadi-Boroujeni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H. Evaluation of sedimentation in small dam reservoirs in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Chaharmahal-Bakhtiary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region. Iranian Journal of Science and Technology 1998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22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4):421-429.</w:t>
            </w:r>
          </w:p>
        </w:tc>
      </w:tr>
      <w:tr w:rsidR="004B2D26" w:rsidRPr="004B2D26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3</w:t>
            </w:r>
            <w:r w:rsidR="00521D38" w:rsidRPr="00856BB0">
              <w:rPr>
                <w:rFonts w:eastAsia="Times New Roman" w:cs="Times New Roman"/>
                <w:color w:val="000000"/>
              </w:rPr>
              <w:t>4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Nasri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S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Cudennec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C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Albergel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J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Berndtsson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R. Use of a geomorphological transfer function to model design floods in small hillside catchments in semiarid Tunisia. Journal of hydrology 2004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287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1-4):197-213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35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Ndomb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PM. Validation of PSIAC model for sediment yields estimation in ungauged catchments of Tanzania. International Journal of Geosciences 2013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4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7):1101-1115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36</w:t>
            </w:r>
            <w:r w:rsidRPr="004B2D26">
              <w:rPr>
                <w:rFonts w:eastAsia="Times New Roman" w:cs="Times New Roman"/>
                <w:color w:val="000000"/>
              </w:rPr>
              <w:t xml:space="preserve">) Orr CH, Rogers KL, Stanley EH. Channel morphology and P uptake following removal of a small dam. J N Am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enth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o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EP 2006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3):556-568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37</w:t>
            </w:r>
            <w:r w:rsidRPr="004B2D26">
              <w:rPr>
                <w:rFonts w:eastAsia="Times New Roman" w:cs="Times New Roman"/>
                <w:color w:val="000000"/>
              </w:rPr>
              <w:t xml:space="preserve">) Reid HE, Brierley GJ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Mcfarlan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K, Coleman SE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Trowsdal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. The role of landscape setting in minimizing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ydrogeomorphi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impacts of flow regulation. International Journal of Sediment Research MAR 2013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8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2):149-161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Wetland restoration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38</w:t>
            </w:r>
            <w:r w:rsidRPr="004B2D26">
              <w:rPr>
                <w:rFonts w:eastAsia="Times New Roman" w:cs="Times New Roman"/>
                <w:color w:val="000000"/>
              </w:rPr>
              <w:t xml:space="preserve">) Riddell ES, Lorentz S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Kotz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D. The hydrodynamic response of a semi-arid headwater wetland to technical rehabilitation interventions. Water S A 2012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38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55-66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39</w:t>
            </w:r>
            <w:r w:rsidRPr="004B2D26">
              <w:rPr>
                <w:rFonts w:eastAsia="Times New Roman" w:cs="Times New Roman"/>
                <w:color w:val="000000"/>
              </w:rPr>
              <w:t xml:space="preserve">) Roberts SJ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Gottgens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F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pongberg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L, Evans JE, Levine NS. Assessing potential removal of low-head dams in urban settings: an example from the Ottawa River, NW Ohio. Environ Manage 2007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39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113-124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lastRenderedPageBreak/>
              <w:t>LW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0</w:t>
            </w:r>
            <w:r w:rsidRPr="004B2D26">
              <w:rPr>
                <w:rFonts w:eastAsia="Times New Roman" w:cs="Times New Roman"/>
                <w:color w:val="000000"/>
              </w:rPr>
              <w:t>) Ryan SE, Bishop EL, Daniels JM. Influence of large wood on channel morphology and sediment storage in headwater mountain streams, Fraser Experimental Forest, Colorado. Geomorphology 2014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17:73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-88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41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Salant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NL, Schmidt JC, Wilcock PR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Budy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P. Unintended consequences of restoration: Loss of riffles and gravel substrates following weir installation. J Environ Manage 2012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109:154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-163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EC5463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Dam construction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2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alih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A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Kadim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LS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Qadi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. Hydrochemistry as indicator to select the suitable locations for water storage in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Thartha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valley, Al-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Jazir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Area, Iraq. Journal of Water Resource and Protection 2012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4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8):648-656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3</w:t>
            </w:r>
            <w:r w:rsidRPr="004B2D26">
              <w:rPr>
                <w:rFonts w:eastAsia="Times New Roman" w:cs="Times New Roman"/>
                <w:color w:val="000000"/>
              </w:rPr>
              <w:t xml:space="preserve">) Sarkar S, Rai RK. Flood Inundation Modeling Using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Nakagami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-m Distribution Based GIUH for a Partially Gauged Catchment. Water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Resou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anage 2011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4):3805-3835.</w:t>
            </w:r>
          </w:p>
        </w:tc>
      </w:tr>
      <w:tr w:rsidR="004B2D26" w:rsidRPr="004B2D26" w:rsidTr="00EC5463">
        <w:trPr>
          <w:trHeight w:val="7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4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awask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R, Freyberg DL. A comparison of past small dam removals in highly sediment-impacted systems in the U.S. Geomorphology MAY 15 2012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51:50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-58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5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kalak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K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Pizzuto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, Hart DD. Influence of Small Dams on Downstream Channel Characteristics in Pennsylvania and Maryland: Implications for the Long-Term Geomorphic Effects of Dam Removal. J Am Water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Resour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Asso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FEB 2009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4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97-109.</w:t>
            </w:r>
          </w:p>
        </w:tc>
      </w:tr>
      <w:tr w:rsidR="004B2D26" w:rsidRPr="004B2D26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762019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6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Škarpich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V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Hradecký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J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Dušek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R. Complex transformation of the geomorphic regime of channels in th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forefield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of th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Moravskoslezské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eskydy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ts.: Case study of th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Morávk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River (Czech Republic). Catena 2013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111:25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-40.</w:t>
            </w:r>
          </w:p>
        </w:tc>
      </w:tr>
      <w:tr w:rsidR="004B2D26" w:rsidRPr="004B2D26" w:rsidTr="00EC5463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EC5463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Historical</w:t>
            </w:r>
            <w:bookmarkStart w:id="0" w:name="_GoBack"/>
            <w:bookmarkEnd w:id="0"/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7</w:t>
            </w:r>
            <w:r w:rsidRPr="004B2D26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rikantia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. The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Talkad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sand dunes in Mysore district of Karnataka - their description, evolution and origin. Journal of the Geological Society of India 1997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50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3):315-321.</w:t>
            </w:r>
          </w:p>
        </w:tc>
      </w:tr>
      <w:tr w:rsidR="004B2D26" w:rsidRPr="004B2D26" w:rsidTr="00EC5463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4B2D26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4B2D26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8</w:t>
            </w:r>
            <w:r w:rsidRPr="004B2D26">
              <w:rPr>
                <w:rFonts w:eastAsia="Times New Roman" w:cs="Times New Roman"/>
                <w:color w:val="000000"/>
              </w:rPr>
              <w:t xml:space="preserve">) Stanley EH,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Luebke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A, Doyle MW, Marshall DW. Short-term changes in channel form and macro invertebrate communities following low-head dam removal. J N Am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Benthol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Soc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AR 2002</w:t>
            </w:r>
            <w:proofErr w:type="gramStart"/>
            <w:r w:rsidRPr="004B2D26">
              <w:rPr>
                <w:rFonts w:eastAsia="Times New Roman" w:cs="Times New Roman"/>
                <w:color w:val="000000"/>
              </w:rPr>
              <w:t>;21</w:t>
            </w:r>
            <w:proofErr w:type="gramEnd"/>
            <w:r w:rsidRPr="004B2D26">
              <w:rPr>
                <w:rFonts w:eastAsia="Times New Roman" w:cs="Times New Roman"/>
                <w:color w:val="000000"/>
              </w:rPr>
              <w:t>(1):172-187.</w:t>
            </w:r>
          </w:p>
        </w:tc>
      </w:tr>
      <w:tr w:rsidR="00762019" w:rsidRPr="00856BB0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2019" w:rsidRPr="00EC5463" w:rsidRDefault="00762019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2019" w:rsidRPr="004B2D26" w:rsidRDefault="00762019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</w:t>
            </w:r>
            <w:r w:rsidR="00521D38" w:rsidRPr="00856BB0">
              <w:rPr>
                <w:rFonts w:eastAsia="Times New Roman" w:cs="Times New Roman"/>
                <w:color w:val="000000"/>
              </w:rPr>
              <w:t>49</w:t>
            </w:r>
            <w:r w:rsidRPr="00856BB0">
              <w:rPr>
                <w:rFonts w:eastAsia="Times New Roman" w:cs="Times New Roman"/>
                <w:color w:val="000000"/>
              </w:rPr>
              <w:t xml:space="preserve">) </w:t>
            </w:r>
            <w:proofErr w:type="spellStart"/>
            <w:r w:rsidRPr="004B2D26">
              <w:rPr>
                <w:rFonts w:eastAsia="Times New Roman" w:cs="Times New Roman"/>
                <w:color w:val="000000"/>
              </w:rPr>
              <w:t>Thoms</w:t>
            </w:r>
            <w:proofErr w:type="spellEnd"/>
            <w:r w:rsidRPr="004B2D26">
              <w:rPr>
                <w:rFonts w:eastAsia="Times New Roman" w:cs="Times New Roman"/>
                <w:color w:val="000000"/>
              </w:rPr>
              <w:t xml:space="preserve"> MC, Walker KF. Channel changes related to low-level weirs on the River Murray, South Australia </w:t>
            </w:r>
            <w:r w:rsidRPr="004B2D26">
              <w:rPr>
                <w:rFonts w:eastAsia="Times New Roman" w:cs="Times New Roman"/>
                <w:i/>
                <w:iCs/>
                <w:color w:val="000000"/>
              </w:rPr>
              <w:t>in</w:t>
            </w:r>
            <w:r w:rsidRPr="004B2D26">
              <w:rPr>
                <w:rFonts w:eastAsia="Times New Roman" w:cs="Times New Roman"/>
                <w:color w:val="000000"/>
              </w:rPr>
              <w:t xml:space="preserve"> Carling PA. Lowland floodplain rivers: geomorphological perspectives</w:t>
            </w:r>
            <w:r w:rsidR="00521D38" w:rsidRPr="00856BB0">
              <w:rPr>
                <w:rFonts w:eastAsia="Times New Roman" w:cs="Times New Roman"/>
                <w:color w:val="000000"/>
              </w:rPr>
              <w:t xml:space="preserve"> </w:t>
            </w:r>
            <w:r w:rsidRPr="004B2D26">
              <w:rPr>
                <w:rFonts w:eastAsia="Times New Roman" w:cs="Times New Roman"/>
                <w:color w:val="000000"/>
              </w:rPr>
              <w:t>1992: 235-249pp.</w:t>
            </w:r>
          </w:p>
        </w:tc>
      </w:tr>
      <w:tr w:rsidR="004B2D26" w:rsidRPr="004B2D26" w:rsidTr="00EC5463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lastRenderedPageBreak/>
              <w:t>Flow model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50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) Thomas RE, Parsons DR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Sandbach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SD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Keevil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GM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Marra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WA, Hardy RJ, et al. An experimental study of discharge partitioning and flow structure at symmetrical bifurcations. Earth Surf Process Landforms 2011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36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15):2069-2082.</w:t>
            </w:r>
          </w:p>
        </w:tc>
      </w:tr>
      <w:tr w:rsidR="004B2D26" w:rsidRPr="004B2D26" w:rsidTr="00EC5463">
        <w:trPr>
          <w:trHeight w:val="8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Dam impact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5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1) Tullos DD, Finn DS, Walter C. Geomorphic and Ecological Disturbance and Recovery from Two Small Dams and Their Removal.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Plos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One SEP 18 2014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9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9):e108091.</w:t>
            </w:r>
          </w:p>
        </w:tc>
      </w:tr>
      <w:tr w:rsidR="004B2D26" w:rsidRPr="004B2D26" w:rsidTr="00EC5463">
        <w:trPr>
          <w:trHeight w:val="8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Sediment yiel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5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2) Walker J. The use of sediment modelling techniques to address the differing needs of management on the River Eden,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Cumbria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>, UK. Journal of the Institution of Water and Environmental Management 2001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15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4):252-257.</w:t>
            </w:r>
          </w:p>
        </w:tc>
      </w:tr>
      <w:tr w:rsidR="004B2D26" w:rsidRPr="004B2D26" w:rsidTr="00EC5463">
        <w:trPr>
          <w:trHeight w:val="8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5</w:t>
            </w:r>
            <w:r w:rsidR="004B2D26" w:rsidRPr="004B2D26">
              <w:rPr>
                <w:rFonts w:eastAsia="Times New Roman" w:cs="Times New Roman"/>
                <w:color w:val="000000"/>
              </w:rPr>
              <w:t xml:space="preserve">3) Won SM. Distribution of Geomorphological Landscape Resources of </w:t>
            </w:r>
            <w:proofErr w:type="spellStart"/>
            <w:r w:rsidR="004B2D26" w:rsidRPr="004B2D26">
              <w:rPr>
                <w:rFonts w:eastAsia="Times New Roman" w:cs="Times New Roman"/>
                <w:color w:val="000000"/>
              </w:rPr>
              <w:t>Goryeong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-gun, and Its Application Plan. </w:t>
            </w:r>
            <w:proofErr w:type="spellStart"/>
            <w:r w:rsidR="004B2D26" w:rsidRPr="004B2D26">
              <w:rPr>
                <w:rFonts w:eastAsia="Malgun Gothic" w:cs="Malgun Gothic"/>
                <w:color w:val="000000"/>
              </w:rPr>
              <w:t>한국지역지리학회지</w:t>
            </w:r>
            <w:proofErr w:type="spellEnd"/>
            <w:r w:rsidR="004B2D26" w:rsidRPr="004B2D26">
              <w:rPr>
                <w:rFonts w:eastAsia="Times New Roman" w:cs="Times New Roman"/>
                <w:color w:val="000000"/>
              </w:rPr>
              <w:t xml:space="preserve"> 2008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14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4):279-289.</w:t>
            </w:r>
          </w:p>
        </w:tc>
      </w:tr>
      <w:tr w:rsidR="004B2D26" w:rsidRPr="004B2D26" w:rsidTr="00EC5463">
        <w:trPr>
          <w:trHeight w:val="1215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B2D26" w:rsidRPr="00EC5463" w:rsidRDefault="004B2D26" w:rsidP="00EC5463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EC5463">
              <w:rPr>
                <w:rFonts w:eastAsia="Times New Roman" w:cs="Times New Roman"/>
                <w:b/>
                <w:color w:val="000000"/>
              </w:rPr>
              <w:t>Not about dam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B2D26" w:rsidRPr="004B2D26" w:rsidRDefault="00521D38" w:rsidP="00EC5463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856BB0">
              <w:rPr>
                <w:rFonts w:eastAsia="Times New Roman" w:cs="Times New Roman"/>
                <w:color w:val="000000"/>
              </w:rPr>
              <w:t>(54</w:t>
            </w:r>
            <w:r w:rsidR="004B2D26" w:rsidRPr="004B2D26">
              <w:rPr>
                <w:rFonts w:eastAsia="Times New Roman" w:cs="Times New Roman"/>
                <w:color w:val="000000"/>
              </w:rPr>
              <w:t>) Woo H, Han MS, Kim CW. Situation and Prospect of Ecological Engineering for Stream Restoration in Korea. KSCE Journal of Civil Engineering 2005</w:t>
            </w:r>
            <w:proofErr w:type="gramStart"/>
            <w:r w:rsidR="004B2D26" w:rsidRPr="004B2D26">
              <w:rPr>
                <w:rFonts w:eastAsia="Times New Roman" w:cs="Times New Roman"/>
                <w:color w:val="000000"/>
              </w:rPr>
              <w:t>;9</w:t>
            </w:r>
            <w:proofErr w:type="gramEnd"/>
            <w:r w:rsidR="004B2D26" w:rsidRPr="004B2D26">
              <w:rPr>
                <w:rFonts w:eastAsia="Times New Roman" w:cs="Times New Roman"/>
                <w:color w:val="000000"/>
              </w:rPr>
              <w:t>(1):19-27.</w:t>
            </w:r>
          </w:p>
        </w:tc>
      </w:tr>
    </w:tbl>
    <w:p w:rsidR="00E13884" w:rsidRDefault="00EC5463"/>
    <w:sectPr w:rsidR="00E13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D26"/>
    <w:rsid w:val="0012402E"/>
    <w:rsid w:val="001F4E9C"/>
    <w:rsid w:val="002A0469"/>
    <w:rsid w:val="00413FFB"/>
    <w:rsid w:val="004B2D26"/>
    <w:rsid w:val="004D2003"/>
    <w:rsid w:val="00521D38"/>
    <w:rsid w:val="00530873"/>
    <w:rsid w:val="006050F2"/>
    <w:rsid w:val="00762019"/>
    <w:rsid w:val="00856BB0"/>
    <w:rsid w:val="00C07387"/>
    <w:rsid w:val="00D41010"/>
    <w:rsid w:val="00EC5463"/>
    <w:rsid w:val="00FA7014"/>
    <w:rsid w:val="00FB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1529E-F4F7-448B-976A-1244D725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5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605</Words>
  <Characters>915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encl</dc:creator>
  <cp:keywords/>
  <dc:description/>
  <cp:lastModifiedBy>Jane Fencl</cp:lastModifiedBy>
  <cp:revision>4</cp:revision>
  <dcterms:created xsi:type="dcterms:W3CDTF">2015-07-13T17:29:00Z</dcterms:created>
  <dcterms:modified xsi:type="dcterms:W3CDTF">2015-07-16T21:48:00Z</dcterms:modified>
</cp:coreProperties>
</file>